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2B236C" w14:textId="53133B83" w:rsidR="00BF2A3E" w:rsidRPr="001632FB" w:rsidRDefault="00BF2A3E" w:rsidP="007B36EC">
      <w:pPr>
        <w:jc w:val="center"/>
        <w:rPr>
          <w:rFonts w:ascii="Times New Roman" w:hAnsi="Times New Roman" w:cs="Times New Roman"/>
          <w:b/>
          <w:bCs/>
        </w:rPr>
      </w:pPr>
      <w:r w:rsidRPr="001632FB">
        <w:rPr>
          <w:rFonts w:ascii="Times New Roman" w:hAnsi="Times New Roman" w:cs="Times New Roman"/>
          <w:b/>
          <w:bCs/>
        </w:rPr>
        <w:t xml:space="preserve">Supplementary </w:t>
      </w:r>
      <w:r w:rsidR="007B36EC">
        <w:rPr>
          <w:rFonts w:ascii="Times New Roman" w:hAnsi="Times New Roman" w:cs="Times New Roman"/>
          <w:b/>
          <w:bCs/>
        </w:rPr>
        <w:t>M</w:t>
      </w:r>
      <w:r w:rsidRPr="001632FB">
        <w:rPr>
          <w:rFonts w:ascii="Times New Roman" w:hAnsi="Times New Roman" w:cs="Times New Roman"/>
          <w:b/>
          <w:bCs/>
        </w:rPr>
        <w:t>aterials</w:t>
      </w:r>
    </w:p>
    <w:p w14:paraId="25FAA39A" w14:textId="77777777" w:rsidR="00BF2A3E" w:rsidRPr="001632FB" w:rsidRDefault="00BF2A3E" w:rsidP="00BF2A3E">
      <w:pPr>
        <w:rPr>
          <w:rFonts w:ascii="Times New Roman" w:hAnsi="Times New Roman" w:cs="Times New Roman"/>
        </w:rPr>
      </w:pPr>
    </w:p>
    <w:p w14:paraId="10692E57" w14:textId="6083EC27" w:rsidR="00BF2A3E" w:rsidRPr="001632FB" w:rsidRDefault="00BF2A3E" w:rsidP="00BF2A3E">
      <w:pPr>
        <w:rPr>
          <w:rFonts w:ascii="Times New Roman" w:hAnsi="Times New Roman" w:cs="Times New Roman"/>
        </w:rPr>
      </w:pPr>
      <w:r w:rsidRPr="001632FB">
        <w:rPr>
          <w:rFonts w:ascii="Times New Roman" w:hAnsi="Times New Roman" w:cs="Times New Roman"/>
          <w:b/>
          <w:bCs/>
        </w:rPr>
        <w:t>Table S</w:t>
      </w:r>
      <w:r w:rsidR="00703A77">
        <w:rPr>
          <w:rFonts w:ascii="Times New Roman" w:hAnsi="Times New Roman" w:cs="Times New Roman"/>
          <w:b/>
          <w:bCs/>
        </w:rPr>
        <w:t>1</w:t>
      </w:r>
      <w:r w:rsidRPr="001632FB">
        <w:rPr>
          <w:rFonts w:ascii="Times New Roman" w:hAnsi="Times New Roman" w:cs="Times New Roman"/>
        </w:rPr>
        <w:t xml:space="preserve"> – </w:t>
      </w:r>
      <w:r w:rsidR="00270555">
        <w:rPr>
          <w:rFonts w:ascii="Times New Roman" w:hAnsi="Times New Roman" w:cs="Times New Roman"/>
        </w:rPr>
        <w:t>Elevation of the LTR unit deposits in Oxia Planum using MOLA</w:t>
      </w:r>
      <w:r w:rsidR="00F44061">
        <w:rPr>
          <w:rFonts w:ascii="Times New Roman" w:hAnsi="Times New Roman" w:cs="Times New Roman"/>
        </w:rPr>
        <w:t xml:space="preserve"> and HRSC</w:t>
      </w:r>
      <w:r w:rsidR="00270555">
        <w:rPr>
          <w:rFonts w:ascii="Times New Roman" w:hAnsi="Times New Roman" w:cs="Times New Roman"/>
        </w:rPr>
        <w:t xml:space="preserve"> point measurements (300 m/pixel).</w:t>
      </w:r>
    </w:p>
    <w:p w14:paraId="2E2372C8" w14:textId="77777777" w:rsidR="00BF2A3E" w:rsidRPr="001632FB" w:rsidRDefault="00BF2A3E" w:rsidP="00BF2A3E">
      <w:pPr>
        <w:rPr>
          <w:rFonts w:ascii="Times New Roman" w:hAnsi="Times New Roman" w:cs="Times New Roman"/>
        </w:rPr>
      </w:pPr>
    </w:p>
    <w:tbl>
      <w:tblPr>
        <w:tblStyle w:val="GridTable1Light"/>
        <w:tblW w:w="5944" w:type="dxa"/>
        <w:tblLook w:val="04A0" w:firstRow="1" w:lastRow="0" w:firstColumn="1" w:lastColumn="0" w:noHBand="0" w:noVBand="1"/>
      </w:tblPr>
      <w:tblGrid>
        <w:gridCol w:w="1838"/>
        <w:gridCol w:w="1838"/>
        <w:gridCol w:w="2268"/>
      </w:tblGrid>
      <w:tr w:rsidR="00703A77" w:rsidRPr="001632FB" w14:paraId="37E4A233" w14:textId="77777777" w:rsidTr="00703A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CD68D96" w14:textId="27917F0B" w:rsidR="00703A77" w:rsidRPr="001632FB" w:rsidRDefault="00703A77" w:rsidP="001632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D</w:t>
            </w:r>
          </w:p>
        </w:tc>
        <w:tc>
          <w:tcPr>
            <w:tcW w:w="1838" w:type="dxa"/>
            <w:noWrap/>
            <w:hideMark/>
          </w:tcPr>
          <w:p w14:paraId="20F73ED2" w14:textId="6468356D" w:rsidR="00703A77" w:rsidRPr="001632FB" w:rsidRDefault="00703A77" w:rsidP="001632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rea (km^2)</w:t>
            </w:r>
          </w:p>
        </w:tc>
        <w:tc>
          <w:tcPr>
            <w:tcW w:w="2268" w:type="dxa"/>
            <w:noWrap/>
            <w:hideMark/>
          </w:tcPr>
          <w:p w14:paraId="4831C1CD" w14:textId="3D34D08A" w:rsidR="00703A77" w:rsidRPr="001632FB" w:rsidRDefault="00703A77" w:rsidP="001632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levation</w:t>
            </w:r>
            <w:r w:rsidR="005732A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(m)</w:t>
            </w:r>
          </w:p>
        </w:tc>
      </w:tr>
      <w:tr w:rsidR="00703A77" w:rsidRPr="001632FB" w14:paraId="146054AE" w14:textId="77777777" w:rsidTr="00703A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FC46C47" w14:textId="13C38B76" w:rsidR="00703A77" w:rsidRPr="001632FB" w:rsidRDefault="00703A77" w:rsidP="001632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838" w:type="dxa"/>
            <w:noWrap/>
            <w:hideMark/>
          </w:tcPr>
          <w:p w14:paraId="592F585D" w14:textId="1E02780E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.27</w:t>
            </w:r>
          </w:p>
        </w:tc>
        <w:tc>
          <w:tcPr>
            <w:tcW w:w="2268" w:type="dxa"/>
            <w:noWrap/>
            <w:hideMark/>
          </w:tcPr>
          <w:p w14:paraId="085DDFD3" w14:textId="77777777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2707</w:t>
            </w:r>
          </w:p>
        </w:tc>
      </w:tr>
      <w:tr w:rsidR="00703A77" w:rsidRPr="001632FB" w14:paraId="20F9CC08" w14:textId="77777777" w:rsidTr="00703A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B0A6CAD" w14:textId="4FC9E5C3" w:rsidR="00703A77" w:rsidRPr="001632FB" w:rsidRDefault="00703A77" w:rsidP="001632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838" w:type="dxa"/>
            <w:noWrap/>
            <w:hideMark/>
          </w:tcPr>
          <w:p w14:paraId="4E9D656F" w14:textId="0D7ACCAB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.55</w:t>
            </w:r>
          </w:p>
        </w:tc>
        <w:tc>
          <w:tcPr>
            <w:tcW w:w="2268" w:type="dxa"/>
            <w:noWrap/>
            <w:hideMark/>
          </w:tcPr>
          <w:p w14:paraId="07494572" w14:textId="77777777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2805</w:t>
            </w:r>
          </w:p>
        </w:tc>
      </w:tr>
      <w:tr w:rsidR="00703A77" w:rsidRPr="001632FB" w14:paraId="120EA78B" w14:textId="77777777" w:rsidTr="00703A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8D6FF44" w14:textId="0F805703" w:rsidR="00703A77" w:rsidRPr="001632FB" w:rsidRDefault="00703A77" w:rsidP="001632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838" w:type="dxa"/>
            <w:noWrap/>
            <w:hideMark/>
          </w:tcPr>
          <w:p w14:paraId="2A15096D" w14:textId="19F7F74D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1.82</w:t>
            </w:r>
          </w:p>
        </w:tc>
        <w:tc>
          <w:tcPr>
            <w:tcW w:w="2268" w:type="dxa"/>
            <w:noWrap/>
            <w:hideMark/>
          </w:tcPr>
          <w:p w14:paraId="04176F1F" w14:textId="77777777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2805</w:t>
            </w:r>
          </w:p>
        </w:tc>
      </w:tr>
      <w:tr w:rsidR="00703A77" w:rsidRPr="001632FB" w14:paraId="56B7B2F0" w14:textId="77777777" w:rsidTr="00703A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BDF2A38" w14:textId="4996DA84" w:rsidR="00703A77" w:rsidRPr="001632FB" w:rsidRDefault="00703A77" w:rsidP="001632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838" w:type="dxa"/>
            <w:noWrap/>
            <w:hideMark/>
          </w:tcPr>
          <w:p w14:paraId="573E4A93" w14:textId="4B0BB9AE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8.19</w:t>
            </w:r>
          </w:p>
        </w:tc>
        <w:tc>
          <w:tcPr>
            <w:tcW w:w="2268" w:type="dxa"/>
            <w:noWrap/>
            <w:hideMark/>
          </w:tcPr>
          <w:p w14:paraId="0BBFC365" w14:textId="77777777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2981</w:t>
            </w:r>
          </w:p>
        </w:tc>
      </w:tr>
      <w:tr w:rsidR="00703A77" w:rsidRPr="001632FB" w14:paraId="4372550E" w14:textId="77777777" w:rsidTr="00703A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0D7F82B" w14:textId="3B49DE48" w:rsidR="00703A77" w:rsidRPr="001632FB" w:rsidRDefault="00703A77" w:rsidP="001632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838" w:type="dxa"/>
            <w:noWrap/>
            <w:hideMark/>
          </w:tcPr>
          <w:p w14:paraId="60587255" w14:textId="5B63704C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9.93</w:t>
            </w:r>
          </w:p>
        </w:tc>
        <w:tc>
          <w:tcPr>
            <w:tcW w:w="2268" w:type="dxa"/>
            <w:noWrap/>
            <w:hideMark/>
          </w:tcPr>
          <w:p w14:paraId="3C271C38" w14:textId="77777777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2959</w:t>
            </w:r>
          </w:p>
        </w:tc>
      </w:tr>
      <w:tr w:rsidR="00703A77" w:rsidRPr="001632FB" w14:paraId="210AAD57" w14:textId="77777777" w:rsidTr="00703A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ACE0987" w14:textId="1BE15251" w:rsidR="00703A77" w:rsidRPr="001632FB" w:rsidRDefault="00703A77" w:rsidP="001632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838" w:type="dxa"/>
            <w:noWrap/>
            <w:hideMark/>
          </w:tcPr>
          <w:p w14:paraId="1435C338" w14:textId="485833F5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11</w:t>
            </w:r>
          </w:p>
        </w:tc>
        <w:tc>
          <w:tcPr>
            <w:tcW w:w="2268" w:type="dxa"/>
            <w:noWrap/>
            <w:hideMark/>
          </w:tcPr>
          <w:p w14:paraId="6D8EF99B" w14:textId="77777777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2825</w:t>
            </w:r>
          </w:p>
        </w:tc>
      </w:tr>
      <w:tr w:rsidR="00703A77" w:rsidRPr="001632FB" w14:paraId="1E61BF10" w14:textId="77777777" w:rsidTr="00703A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4DEBC6E" w14:textId="2E1F9EF4" w:rsidR="00703A77" w:rsidRPr="001632FB" w:rsidRDefault="00703A77" w:rsidP="001632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838" w:type="dxa"/>
            <w:noWrap/>
            <w:hideMark/>
          </w:tcPr>
          <w:p w14:paraId="31A8AA2A" w14:textId="4D5083D7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.76</w:t>
            </w:r>
          </w:p>
        </w:tc>
        <w:tc>
          <w:tcPr>
            <w:tcW w:w="2268" w:type="dxa"/>
            <w:noWrap/>
            <w:hideMark/>
          </w:tcPr>
          <w:p w14:paraId="2E94D2A5" w14:textId="77777777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2864</w:t>
            </w:r>
          </w:p>
        </w:tc>
      </w:tr>
      <w:tr w:rsidR="00703A77" w:rsidRPr="001632FB" w14:paraId="46FA5D5F" w14:textId="77777777" w:rsidTr="00703A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1736874" w14:textId="0E21D2F5" w:rsidR="00703A77" w:rsidRPr="001632FB" w:rsidRDefault="00703A77" w:rsidP="001632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838" w:type="dxa"/>
            <w:noWrap/>
            <w:hideMark/>
          </w:tcPr>
          <w:p w14:paraId="26EB885B" w14:textId="0FEF7BF7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3.92</w:t>
            </w:r>
          </w:p>
        </w:tc>
        <w:tc>
          <w:tcPr>
            <w:tcW w:w="2268" w:type="dxa"/>
            <w:noWrap/>
            <w:hideMark/>
          </w:tcPr>
          <w:p w14:paraId="34DABFBC" w14:textId="77777777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2942</w:t>
            </w:r>
          </w:p>
        </w:tc>
      </w:tr>
      <w:tr w:rsidR="00703A77" w:rsidRPr="001632FB" w14:paraId="21407174" w14:textId="77777777" w:rsidTr="00703A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2B05635" w14:textId="42A6AC16" w:rsidR="00703A77" w:rsidRPr="001632FB" w:rsidRDefault="00703A77" w:rsidP="001632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838" w:type="dxa"/>
            <w:noWrap/>
            <w:hideMark/>
          </w:tcPr>
          <w:p w14:paraId="0DDCE9B2" w14:textId="737B0D0B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.02</w:t>
            </w:r>
          </w:p>
        </w:tc>
        <w:tc>
          <w:tcPr>
            <w:tcW w:w="2268" w:type="dxa"/>
            <w:noWrap/>
            <w:hideMark/>
          </w:tcPr>
          <w:p w14:paraId="6EFDFF85" w14:textId="77777777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2957</w:t>
            </w:r>
          </w:p>
        </w:tc>
      </w:tr>
      <w:tr w:rsidR="00703A77" w:rsidRPr="001632FB" w14:paraId="056F4E4F" w14:textId="77777777" w:rsidTr="00703A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DA62FE8" w14:textId="0DEDBCB2" w:rsidR="00703A77" w:rsidRPr="001632FB" w:rsidRDefault="00703A77" w:rsidP="001632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838" w:type="dxa"/>
            <w:noWrap/>
            <w:hideMark/>
          </w:tcPr>
          <w:p w14:paraId="404D246A" w14:textId="51E808CB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2</w:t>
            </w:r>
          </w:p>
        </w:tc>
        <w:tc>
          <w:tcPr>
            <w:tcW w:w="2268" w:type="dxa"/>
            <w:noWrap/>
            <w:hideMark/>
          </w:tcPr>
          <w:p w14:paraId="6A7AD5F7" w14:textId="77777777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2962</w:t>
            </w:r>
          </w:p>
        </w:tc>
      </w:tr>
      <w:tr w:rsidR="00703A77" w:rsidRPr="001632FB" w14:paraId="792B4F08" w14:textId="77777777" w:rsidTr="00703A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866E842" w14:textId="0B8CEACB" w:rsidR="00703A77" w:rsidRPr="001632FB" w:rsidRDefault="00703A77" w:rsidP="001632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838" w:type="dxa"/>
            <w:noWrap/>
            <w:hideMark/>
          </w:tcPr>
          <w:p w14:paraId="1A1BDD8E" w14:textId="7B88C127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77</w:t>
            </w:r>
          </w:p>
        </w:tc>
        <w:tc>
          <w:tcPr>
            <w:tcW w:w="2268" w:type="dxa"/>
            <w:noWrap/>
            <w:hideMark/>
          </w:tcPr>
          <w:p w14:paraId="3A0F548C" w14:textId="77777777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3010</w:t>
            </w:r>
          </w:p>
        </w:tc>
      </w:tr>
      <w:tr w:rsidR="00703A77" w:rsidRPr="001632FB" w14:paraId="676944CF" w14:textId="77777777" w:rsidTr="00703A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C90F499" w14:textId="0F9466D5" w:rsidR="00703A77" w:rsidRPr="001632FB" w:rsidRDefault="00703A77" w:rsidP="001632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838" w:type="dxa"/>
            <w:noWrap/>
            <w:hideMark/>
          </w:tcPr>
          <w:p w14:paraId="0D83CD63" w14:textId="2EE905D1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17</w:t>
            </w:r>
          </w:p>
        </w:tc>
        <w:tc>
          <w:tcPr>
            <w:tcW w:w="2268" w:type="dxa"/>
            <w:noWrap/>
            <w:hideMark/>
          </w:tcPr>
          <w:p w14:paraId="146AFC99" w14:textId="77777777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3038</w:t>
            </w:r>
          </w:p>
        </w:tc>
      </w:tr>
      <w:tr w:rsidR="00703A77" w:rsidRPr="001632FB" w14:paraId="734B252B" w14:textId="77777777" w:rsidTr="00703A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488A0AE" w14:textId="7F94D49F" w:rsidR="00703A77" w:rsidRPr="001632FB" w:rsidRDefault="00703A77" w:rsidP="001632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838" w:type="dxa"/>
            <w:noWrap/>
            <w:hideMark/>
          </w:tcPr>
          <w:p w14:paraId="4C81A120" w14:textId="20046AF9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9</w:t>
            </w:r>
          </w:p>
        </w:tc>
        <w:tc>
          <w:tcPr>
            <w:tcW w:w="2268" w:type="dxa"/>
            <w:noWrap/>
            <w:hideMark/>
          </w:tcPr>
          <w:p w14:paraId="240F1FFE" w14:textId="77777777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2960</w:t>
            </w:r>
          </w:p>
        </w:tc>
      </w:tr>
      <w:tr w:rsidR="00703A77" w:rsidRPr="001632FB" w14:paraId="7F318FAB" w14:textId="77777777" w:rsidTr="00703A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069D37E" w14:textId="284B6495" w:rsidR="00703A77" w:rsidRPr="001632FB" w:rsidRDefault="00703A77" w:rsidP="001632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838" w:type="dxa"/>
            <w:noWrap/>
            <w:hideMark/>
          </w:tcPr>
          <w:p w14:paraId="24DDD0EB" w14:textId="68892553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3</w:t>
            </w:r>
          </w:p>
        </w:tc>
        <w:tc>
          <w:tcPr>
            <w:tcW w:w="2268" w:type="dxa"/>
            <w:noWrap/>
            <w:hideMark/>
          </w:tcPr>
          <w:p w14:paraId="6CA4893B" w14:textId="77777777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2973</w:t>
            </w:r>
          </w:p>
        </w:tc>
      </w:tr>
      <w:tr w:rsidR="00703A77" w:rsidRPr="001632FB" w14:paraId="74DB235B" w14:textId="77777777" w:rsidTr="00703A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D59269F" w14:textId="1393A7F9" w:rsidR="00703A77" w:rsidRPr="001632FB" w:rsidRDefault="00703A77" w:rsidP="001632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838" w:type="dxa"/>
            <w:noWrap/>
            <w:hideMark/>
          </w:tcPr>
          <w:p w14:paraId="2B61A169" w14:textId="26E369A8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6</w:t>
            </w:r>
          </w:p>
        </w:tc>
        <w:tc>
          <w:tcPr>
            <w:tcW w:w="2268" w:type="dxa"/>
            <w:noWrap/>
            <w:hideMark/>
          </w:tcPr>
          <w:p w14:paraId="5B7A1096" w14:textId="77777777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2986</w:t>
            </w:r>
          </w:p>
        </w:tc>
      </w:tr>
      <w:tr w:rsidR="00703A77" w:rsidRPr="001632FB" w14:paraId="1609267F" w14:textId="77777777" w:rsidTr="00703A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55BAD9F" w14:textId="642C0B4E" w:rsidR="00703A77" w:rsidRPr="001632FB" w:rsidRDefault="00703A77" w:rsidP="001632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838" w:type="dxa"/>
            <w:noWrap/>
            <w:hideMark/>
          </w:tcPr>
          <w:p w14:paraId="15E8443C" w14:textId="602BA4BC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2268" w:type="dxa"/>
            <w:noWrap/>
            <w:hideMark/>
          </w:tcPr>
          <w:p w14:paraId="0A8E741D" w14:textId="77777777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2994</w:t>
            </w:r>
          </w:p>
        </w:tc>
      </w:tr>
      <w:tr w:rsidR="00703A77" w:rsidRPr="001632FB" w14:paraId="057ABA10" w14:textId="77777777" w:rsidTr="00703A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A2CF4ED" w14:textId="775B52F2" w:rsidR="00703A77" w:rsidRPr="001632FB" w:rsidRDefault="00703A77" w:rsidP="001632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1838" w:type="dxa"/>
            <w:noWrap/>
            <w:hideMark/>
          </w:tcPr>
          <w:p w14:paraId="7816A52F" w14:textId="292060C4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74</w:t>
            </w:r>
          </w:p>
        </w:tc>
        <w:tc>
          <w:tcPr>
            <w:tcW w:w="2268" w:type="dxa"/>
            <w:noWrap/>
            <w:hideMark/>
          </w:tcPr>
          <w:p w14:paraId="17CBEE1E" w14:textId="77777777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3002</w:t>
            </w:r>
          </w:p>
        </w:tc>
      </w:tr>
      <w:tr w:rsidR="00703A77" w:rsidRPr="001632FB" w14:paraId="16977555" w14:textId="77777777" w:rsidTr="00703A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45BF636" w14:textId="1DD914CD" w:rsidR="00703A77" w:rsidRPr="001632FB" w:rsidRDefault="00703A77" w:rsidP="001632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1838" w:type="dxa"/>
            <w:noWrap/>
            <w:hideMark/>
          </w:tcPr>
          <w:p w14:paraId="50409E06" w14:textId="09BD0B02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51</w:t>
            </w:r>
          </w:p>
        </w:tc>
        <w:tc>
          <w:tcPr>
            <w:tcW w:w="2268" w:type="dxa"/>
            <w:noWrap/>
            <w:hideMark/>
          </w:tcPr>
          <w:p w14:paraId="59FB3E72" w14:textId="77777777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3004</w:t>
            </w:r>
          </w:p>
        </w:tc>
      </w:tr>
      <w:tr w:rsidR="00703A77" w:rsidRPr="001632FB" w14:paraId="4E9C9E12" w14:textId="77777777" w:rsidTr="00703A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843ADD3" w14:textId="0D0A9810" w:rsidR="00703A77" w:rsidRPr="001632FB" w:rsidRDefault="00703A77" w:rsidP="001632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1838" w:type="dxa"/>
            <w:noWrap/>
            <w:hideMark/>
          </w:tcPr>
          <w:p w14:paraId="4B7CF028" w14:textId="47014F15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</w:t>
            </w:r>
          </w:p>
        </w:tc>
        <w:tc>
          <w:tcPr>
            <w:tcW w:w="2268" w:type="dxa"/>
            <w:noWrap/>
            <w:hideMark/>
          </w:tcPr>
          <w:p w14:paraId="131603CD" w14:textId="77777777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3008</w:t>
            </w:r>
          </w:p>
        </w:tc>
      </w:tr>
      <w:tr w:rsidR="00703A77" w:rsidRPr="001632FB" w14:paraId="21BC0BC0" w14:textId="77777777" w:rsidTr="00703A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8389FE0" w14:textId="24ADF73D" w:rsidR="00703A77" w:rsidRPr="001632FB" w:rsidRDefault="00703A77" w:rsidP="001632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838" w:type="dxa"/>
            <w:noWrap/>
            <w:hideMark/>
          </w:tcPr>
          <w:p w14:paraId="69690722" w14:textId="77703F48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4</w:t>
            </w:r>
          </w:p>
        </w:tc>
        <w:tc>
          <w:tcPr>
            <w:tcW w:w="2268" w:type="dxa"/>
            <w:noWrap/>
            <w:hideMark/>
          </w:tcPr>
          <w:p w14:paraId="7D438115" w14:textId="77777777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3001</w:t>
            </w:r>
          </w:p>
        </w:tc>
      </w:tr>
      <w:tr w:rsidR="00703A77" w:rsidRPr="001632FB" w14:paraId="17A4CDAC" w14:textId="77777777" w:rsidTr="00703A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C7601A8" w14:textId="37268F69" w:rsidR="00703A77" w:rsidRPr="001632FB" w:rsidRDefault="00703A77" w:rsidP="001632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1</w:t>
            </w:r>
          </w:p>
        </w:tc>
        <w:tc>
          <w:tcPr>
            <w:tcW w:w="1838" w:type="dxa"/>
            <w:noWrap/>
            <w:hideMark/>
          </w:tcPr>
          <w:p w14:paraId="461B87D0" w14:textId="1F5A0B73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91</w:t>
            </w:r>
          </w:p>
        </w:tc>
        <w:tc>
          <w:tcPr>
            <w:tcW w:w="2268" w:type="dxa"/>
            <w:noWrap/>
            <w:hideMark/>
          </w:tcPr>
          <w:p w14:paraId="2935FFD8" w14:textId="77777777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3046</w:t>
            </w:r>
          </w:p>
        </w:tc>
      </w:tr>
      <w:tr w:rsidR="00703A77" w:rsidRPr="001632FB" w14:paraId="3597373E" w14:textId="77777777" w:rsidTr="00703A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80EBC98" w14:textId="278C28BB" w:rsidR="00703A77" w:rsidRPr="001632FB" w:rsidRDefault="00703A77" w:rsidP="001632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1838" w:type="dxa"/>
            <w:noWrap/>
            <w:hideMark/>
          </w:tcPr>
          <w:p w14:paraId="28730EE9" w14:textId="362A83CA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25</w:t>
            </w:r>
          </w:p>
        </w:tc>
        <w:tc>
          <w:tcPr>
            <w:tcW w:w="2268" w:type="dxa"/>
            <w:noWrap/>
            <w:hideMark/>
          </w:tcPr>
          <w:p w14:paraId="610FC8CC" w14:textId="77777777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3046</w:t>
            </w:r>
          </w:p>
        </w:tc>
      </w:tr>
      <w:tr w:rsidR="00703A77" w:rsidRPr="001632FB" w14:paraId="506706D9" w14:textId="77777777" w:rsidTr="00703A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4D1DD56" w14:textId="6618E679" w:rsidR="00703A77" w:rsidRPr="001632FB" w:rsidRDefault="00703A77" w:rsidP="001632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3</w:t>
            </w:r>
          </w:p>
        </w:tc>
        <w:tc>
          <w:tcPr>
            <w:tcW w:w="1838" w:type="dxa"/>
            <w:noWrap/>
            <w:hideMark/>
          </w:tcPr>
          <w:p w14:paraId="052F060A" w14:textId="0865CF64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4.56</w:t>
            </w:r>
          </w:p>
        </w:tc>
        <w:tc>
          <w:tcPr>
            <w:tcW w:w="2268" w:type="dxa"/>
            <w:noWrap/>
            <w:hideMark/>
          </w:tcPr>
          <w:p w14:paraId="7807702B" w14:textId="77777777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3131</w:t>
            </w:r>
          </w:p>
        </w:tc>
      </w:tr>
      <w:tr w:rsidR="00703A77" w:rsidRPr="001632FB" w14:paraId="0A7C5D9F" w14:textId="77777777" w:rsidTr="00703A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EAF849A" w14:textId="16060FED" w:rsidR="00703A77" w:rsidRPr="001632FB" w:rsidRDefault="00703A77" w:rsidP="001632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4</w:t>
            </w:r>
          </w:p>
        </w:tc>
        <w:tc>
          <w:tcPr>
            <w:tcW w:w="1838" w:type="dxa"/>
            <w:noWrap/>
            <w:hideMark/>
          </w:tcPr>
          <w:p w14:paraId="1B7E9BF5" w14:textId="4224F3F3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75</w:t>
            </w:r>
          </w:p>
        </w:tc>
        <w:tc>
          <w:tcPr>
            <w:tcW w:w="2268" w:type="dxa"/>
            <w:noWrap/>
            <w:hideMark/>
          </w:tcPr>
          <w:p w14:paraId="6331D9C6" w14:textId="77777777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3054</w:t>
            </w:r>
          </w:p>
        </w:tc>
      </w:tr>
      <w:tr w:rsidR="00703A77" w:rsidRPr="001632FB" w14:paraId="3B37D127" w14:textId="77777777" w:rsidTr="00703A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ED1F0F0" w14:textId="1818C16A" w:rsidR="00703A77" w:rsidRPr="001632FB" w:rsidRDefault="00703A77" w:rsidP="001632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5</w:t>
            </w:r>
          </w:p>
        </w:tc>
        <w:tc>
          <w:tcPr>
            <w:tcW w:w="1838" w:type="dxa"/>
            <w:noWrap/>
            <w:hideMark/>
          </w:tcPr>
          <w:p w14:paraId="60204452" w14:textId="4E7EBAD2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0.03</w:t>
            </w:r>
          </w:p>
        </w:tc>
        <w:tc>
          <w:tcPr>
            <w:tcW w:w="2268" w:type="dxa"/>
            <w:noWrap/>
            <w:hideMark/>
          </w:tcPr>
          <w:p w14:paraId="50E9FA65" w14:textId="77777777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3127</w:t>
            </w:r>
          </w:p>
        </w:tc>
      </w:tr>
      <w:tr w:rsidR="00703A77" w:rsidRPr="001632FB" w14:paraId="25257B5B" w14:textId="77777777" w:rsidTr="00703A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0B4C329" w14:textId="65121A09" w:rsidR="00703A77" w:rsidRPr="001632FB" w:rsidRDefault="00703A77" w:rsidP="001632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6</w:t>
            </w:r>
          </w:p>
        </w:tc>
        <w:tc>
          <w:tcPr>
            <w:tcW w:w="1838" w:type="dxa"/>
            <w:noWrap/>
            <w:hideMark/>
          </w:tcPr>
          <w:p w14:paraId="675FA48D" w14:textId="0715218D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.7</w:t>
            </w:r>
          </w:p>
        </w:tc>
        <w:tc>
          <w:tcPr>
            <w:tcW w:w="2268" w:type="dxa"/>
            <w:noWrap/>
            <w:hideMark/>
          </w:tcPr>
          <w:p w14:paraId="5B3897D4" w14:textId="77777777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3101</w:t>
            </w:r>
          </w:p>
        </w:tc>
      </w:tr>
      <w:tr w:rsidR="00703A77" w:rsidRPr="001632FB" w14:paraId="4C92F8EF" w14:textId="77777777" w:rsidTr="00703A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4CF1AA2" w14:textId="2C2682DC" w:rsidR="00703A77" w:rsidRPr="001632FB" w:rsidRDefault="00703A77" w:rsidP="001632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7</w:t>
            </w:r>
          </w:p>
        </w:tc>
        <w:tc>
          <w:tcPr>
            <w:tcW w:w="1838" w:type="dxa"/>
            <w:noWrap/>
            <w:hideMark/>
          </w:tcPr>
          <w:p w14:paraId="29FA15A5" w14:textId="41AFEACA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2</w:t>
            </w:r>
          </w:p>
        </w:tc>
        <w:tc>
          <w:tcPr>
            <w:tcW w:w="2268" w:type="dxa"/>
            <w:noWrap/>
            <w:hideMark/>
          </w:tcPr>
          <w:p w14:paraId="7A1D2EA2" w14:textId="77777777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3089</w:t>
            </w:r>
          </w:p>
        </w:tc>
      </w:tr>
      <w:tr w:rsidR="00703A77" w:rsidRPr="001632FB" w14:paraId="2FE3E1B9" w14:textId="77777777" w:rsidTr="00703A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64F5141" w14:textId="5C50746E" w:rsidR="00703A77" w:rsidRPr="001632FB" w:rsidRDefault="00703A77" w:rsidP="001632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8</w:t>
            </w:r>
          </w:p>
        </w:tc>
        <w:tc>
          <w:tcPr>
            <w:tcW w:w="1838" w:type="dxa"/>
            <w:noWrap/>
            <w:hideMark/>
          </w:tcPr>
          <w:p w14:paraId="3D64BADF" w14:textId="683D64C2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.19</w:t>
            </w:r>
          </w:p>
        </w:tc>
        <w:tc>
          <w:tcPr>
            <w:tcW w:w="2268" w:type="dxa"/>
            <w:noWrap/>
            <w:hideMark/>
          </w:tcPr>
          <w:p w14:paraId="5C61D2E1" w14:textId="77777777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3097</w:t>
            </w:r>
          </w:p>
        </w:tc>
      </w:tr>
      <w:tr w:rsidR="00703A77" w:rsidRPr="001632FB" w14:paraId="4299D61E" w14:textId="77777777" w:rsidTr="00703A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82254C3" w14:textId="3DF28B9E" w:rsidR="00703A77" w:rsidRPr="001632FB" w:rsidRDefault="00703A77" w:rsidP="001632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9</w:t>
            </w:r>
          </w:p>
        </w:tc>
        <w:tc>
          <w:tcPr>
            <w:tcW w:w="1838" w:type="dxa"/>
            <w:noWrap/>
            <w:hideMark/>
          </w:tcPr>
          <w:p w14:paraId="545743D5" w14:textId="7BECD7DE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2</w:t>
            </w:r>
          </w:p>
        </w:tc>
        <w:tc>
          <w:tcPr>
            <w:tcW w:w="2268" w:type="dxa"/>
            <w:noWrap/>
            <w:hideMark/>
          </w:tcPr>
          <w:p w14:paraId="32D2231D" w14:textId="77777777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2999</w:t>
            </w:r>
          </w:p>
        </w:tc>
      </w:tr>
      <w:tr w:rsidR="00703A77" w:rsidRPr="001632FB" w14:paraId="6C05465D" w14:textId="77777777" w:rsidTr="00703A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E896917" w14:textId="4B1D1339" w:rsidR="00703A77" w:rsidRPr="001632FB" w:rsidRDefault="00703A77" w:rsidP="001632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0</w:t>
            </w:r>
          </w:p>
        </w:tc>
        <w:tc>
          <w:tcPr>
            <w:tcW w:w="1838" w:type="dxa"/>
            <w:noWrap/>
            <w:hideMark/>
          </w:tcPr>
          <w:p w14:paraId="22B81AC9" w14:textId="681A9315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.12</w:t>
            </w:r>
          </w:p>
        </w:tc>
        <w:tc>
          <w:tcPr>
            <w:tcW w:w="2268" w:type="dxa"/>
            <w:noWrap/>
            <w:hideMark/>
          </w:tcPr>
          <w:p w14:paraId="0BE85B5A" w14:textId="77777777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3012</w:t>
            </w:r>
          </w:p>
        </w:tc>
      </w:tr>
      <w:tr w:rsidR="00703A77" w:rsidRPr="001632FB" w14:paraId="6989AAAA" w14:textId="77777777" w:rsidTr="00703A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F851344" w14:textId="3B49BAAA" w:rsidR="00703A77" w:rsidRPr="001632FB" w:rsidRDefault="00703A77" w:rsidP="001632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1</w:t>
            </w:r>
          </w:p>
        </w:tc>
        <w:tc>
          <w:tcPr>
            <w:tcW w:w="1838" w:type="dxa"/>
            <w:noWrap/>
            <w:hideMark/>
          </w:tcPr>
          <w:p w14:paraId="2169403E" w14:textId="589176BD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.93</w:t>
            </w:r>
          </w:p>
        </w:tc>
        <w:tc>
          <w:tcPr>
            <w:tcW w:w="2268" w:type="dxa"/>
            <w:noWrap/>
            <w:hideMark/>
          </w:tcPr>
          <w:p w14:paraId="5DD25813" w14:textId="77777777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3016</w:t>
            </w:r>
          </w:p>
        </w:tc>
      </w:tr>
      <w:tr w:rsidR="00703A77" w:rsidRPr="001632FB" w14:paraId="128FB11D" w14:textId="77777777" w:rsidTr="00703A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9B8B095" w14:textId="670A6D9C" w:rsidR="00703A77" w:rsidRPr="001632FB" w:rsidRDefault="00703A77" w:rsidP="001632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2</w:t>
            </w:r>
          </w:p>
        </w:tc>
        <w:tc>
          <w:tcPr>
            <w:tcW w:w="1838" w:type="dxa"/>
            <w:noWrap/>
            <w:hideMark/>
          </w:tcPr>
          <w:p w14:paraId="61652CD3" w14:textId="0F40F30B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3.23</w:t>
            </w:r>
          </w:p>
        </w:tc>
        <w:tc>
          <w:tcPr>
            <w:tcW w:w="2268" w:type="dxa"/>
            <w:noWrap/>
            <w:hideMark/>
          </w:tcPr>
          <w:p w14:paraId="0175782B" w14:textId="77777777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3016</w:t>
            </w:r>
          </w:p>
        </w:tc>
      </w:tr>
      <w:tr w:rsidR="00703A77" w:rsidRPr="001632FB" w14:paraId="785990CB" w14:textId="77777777" w:rsidTr="00703A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AADCF5F" w14:textId="46B3218F" w:rsidR="00703A77" w:rsidRPr="001632FB" w:rsidRDefault="00703A77" w:rsidP="001632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3</w:t>
            </w:r>
          </w:p>
        </w:tc>
        <w:tc>
          <w:tcPr>
            <w:tcW w:w="1838" w:type="dxa"/>
            <w:noWrap/>
            <w:hideMark/>
          </w:tcPr>
          <w:p w14:paraId="2D8A4E73" w14:textId="4D5B17D3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5.93</w:t>
            </w:r>
          </w:p>
        </w:tc>
        <w:tc>
          <w:tcPr>
            <w:tcW w:w="2268" w:type="dxa"/>
            <w:noWrap/>
            <w:hideMark/>
          </w:tcPr>
          <w:p w14:paraId="2DF05780" w14:textId="77777777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3111</w:t>
            </w:r>
          </w:p>
        </w:tc>
      </w:tr>
      <w:tr w:rsidR="00703A77" w:rsidRPr="001632FB" w14:paraId="7BFB29EB" w14:textId="77777777" w:rsidTr="00703A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D54E0D1" w14:textId="70DF8BE2" w:rsidR="00703A77" w:rsidRPr="001632FB" w:rsidRDefault="00703A77" w:rsidP="001632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4</w:t>
            </w:r>
          </w:p>
        </w:tc>
        <w:tc>
          <w:tcPr>
            <w:tcW w:w="1838" w:type="dxa"/>
            <w:noWrap/>
            <w:hideMark/>
          </w:tcPr>
          <w:p w14:paraId="1F14A24A" w14:textId="38F9418F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79.09</w:t>
            </w:r>
          </w:p>
        </w:tc>
        <w:tc>
          <w:tcPr>
            <w:tcW w:w="2268" w:type="dxa"/>
            <w:noWrap/>
            <w:hideMark/>
          </w:tcPr>
          <w:p w14:paraId="75A2A75A" w14:textId="77777777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3097</w:t>
            </w:r>
          </w:p>
        </w:tc>
      </w:tr>
      <w:tr w:rsidR="00703A77" w:rsidRPr="001632FB" w14:paraId="596EDC4B" w14:textId="77777777" w:rsidTr="00703A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A876546" w14:textId="4EC8E490" w:rsidR="00703A77" w:rsidRPr="001632FB" w:rsidRDefault="00703A77" w:rsidP="001632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5</w:t>
            </w:r>
          </w:p>
        </w:tc>
        <w:tc>
          <w:tcPr>
            <w:tcW w:w="1838" w:type="dxa"/>
            <w:noWrap/>
            <w:hideMark/>
          </w:tcPr>
          <w:p w14:paraId="6D8410E2" w14:textId="4C4191E9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2268" w:type="dxa"/>
            <w:noWrap/>
            <w:hideMark/>
          </w:tcPr>
          <w:p w14:paraId="7E889952" w14:textId="77777777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3045</w:t>
            </w:r>
          </w:p>
        </w:tc>
      </w:tr>
      <w:tr w:rsidR="00703A77" w:rsidRPr="001632FB" w14:paraId="5E732927" w14:textId="77777777" w:rsidTr="00703A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9A3C70D" w14:textId="5A3CCC3F" w:rsidR="00703A77" w:rsidRPr="001632FB" w:rsidRDefault="00703A77" w:rsidP="001632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6</w:t>
            </w:r>
          </w:p>
        </w:tc>
        <w:tc>
          <w:tcPr>
            <w:tcW w:w="1838" w:type="dxa"/>
            <w:noWrap/>
            <w:hideMark/>
          </w:tcPr>
          <w:p w14:paraId="0D060CAE" w14:textId="0744E8CD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72</w:t>
            </w:r>
          </w:p>
        </w:tc>
        <w:tc>
          <w:tcPr>
            <w:tcW w:w="2268" w:type="dxa"/>
            <w:noWrap/>
            <w:hideMark/>
          </w:tcPr>
          <w:p w14:paraId="3C21241C" w14:textId="77777777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3012</w:t>
            </w:r>
          </w:p>
        </w:tc>
      </w:tr>
      <w:tr w:rsidR="00703A77" w:rsidRPr="001632FB" w14:paraId="38466C66" w14:textId="77777777" w:rsidTr="00703A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CA7B7DD" w14:textId="316AA12F" w:rsidR="00703A77" w:rsidRPr="001632FB" w:rsidRDefault="00703A77" w:rsidP="001632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7</w:t>
            </w:r>
          </w:p>
        </w:tc>
        <w:tc>
          <w:tcPr>
            <w:tcW w:w="1838" w:type="dxa"/>
            <w:noWrap/>
            <w:hideMark/>
          </w:tcPr>
          <w:p w14:paraId="02FE94FD" w14:textId="1B1841F9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57</w:t>
            </w:r>
          </w:p>
        </w:tc>
        <w:tc>
          <w:tcPr>
            <w:tcW w:w="2268" w:type="dxa"/>
            <w:noWrap/>
            <w:hideMark/>
          </w:tcPr>
          <w:p w14:paraId="7BA65CE3" w14:textId="77777777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3064</w:t>
            </w:r>
          </w:p>
        </w:tc>
      </w:tr>
      <w:tr w:rsidR="00703A77" w:rsidRPr="001632FB" w14:paraId="493D91B5" w14:textId="77777777" w:rsidTr="00703A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4BDEE12" w14:textId="0789DA32" w:rsidR="00703A77" w:rsidRPr="001632FB" w:rsidRDefault="00703A77" w:rsidP="001632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38</w:t>
            </w:r>
          </w:p>
        </w:tc>
        <w:tc>
          <w:tcPr>
            <w:tcW w:w="1838" w:type="dxa"/>
            <w:noWrap/>
            <w:hideMark/>
          </w:tcPr>
          <w:p w14:paraId="00B9603F" w14:textId="19455AED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0.66</w:t>
            </w:r>
          </w:p>
        </w:tc>
        <w:tc>
          <w:tcPr>
            <w:tcW w:w="2268" w:type="dxa"/>
            <w:noWrap/>
            <w:hideMark/>
          </w:tcPr>
          <w:p w14:paraId="62AE0689" w14:textId="77777777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2970</w:t>
            </w:r>
          </w:p>
        </w:tc>
      </w:tr>
      <w:tr w:rsidR="00703A77" w:rsidRPr="001632FB" w14:paraId="4E94F898" w14:textId="77777777" w:rsidTr="00703A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09049BB" w14:textId="47FDBB9A" w:rsidR="00703A77" w:rsidRPr="001632FB" w:rsidRDefault="00703A77" w:rsidP="001632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9</w:t>
            </w:r>
          </w:p>
        </w:tc>
        <w:tc>
          <w:tcPr>
            <w:tcW w:w="1838" w:type="dxa"/>
            <w:noWrap/>
            <w:hideMark/>
          </w:tcPr>
          <w:p w14:paraId="5A0BAD2F" w14:textId="5562F650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47.52</w:t>
            </w:r>
          </w:p>
        </w:tc>
        <w:tc>
          <w:tcPr>
            <w:tcW w:w="2268" w:type="dxa"/>
            <w:noWrap/>
            <w:hideMark/>
          </w:tcPr>
          <w:p w14:paraId="0CFFDB83" w14:textId="77777777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2830</w:t>
            </w:r>
          </w:p>
        </w:tc>
      </w:tr>
      <w:tr w:rsidR="00703A77" w:rsidRPr="001632FB" w14:paraId="7EF3CF7D" w14:textId="77777777" w:rsidTr="00703A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9EC9ED9" w14:textId="2D44DED2" w:rsidR="00703A77" w:rsidRPr="001632FB" w:rsidRDefault="00703A77" w:rsidP="001632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0</w:t>
            </w:r>
          </w:p>
        </w:tc>
        <w:tc>
          <w:tcPr>
            <w:tcW w:w="1838" w:type="dxa"/>
            <w:noWrap/>
            <w:hideMark/>
          </w:tcPr>
          <w:p w14:paraId="4411CE6A" w14:textId="4A696FA3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5</w:t>
            </w:r>
          </w:p>
        </w:tc>
        <w:tc>
          <w:tcPr>
            <w:tcW w:w="2268" w:type="dxa"/>
            <w:noWrap/>
            <w:hideMark/>
          </w:tcPr>
          <w:p w14:paraId="7A288143" w14:textId="77777777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2686</w:t>
            </w:r>
          </w:p>
        </w:tc>
      </w:tr>
      <w:tr w:rsidR="00703A77" w:rsidRPr="001632FB" w14:paraId="73457BE0" w14:textId="77777777" w:rsidTr="00703A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66250DE" w14:textId="0E92D23D" w:rsidR="00703A77" w:rsidRPr="001632FB" w:rsidRDefault="00703A77" w:rsidP="001632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1</w:t>
            </w:r>
          </w:p>
        </w:tc>
        <w:tc>
          <w:tcPr>
            <w:tcW w:w="1838" w:type="dxa"/>
            <w:noWrap/>
            <w:hideMark/>
          </w:tcPr>
          <w:p w14:paraId="6A6BDAD4" w14:textId="1596D47C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.7</w:t>
            </w:r>
          </w:p>
        </w:tc>
        <w:tc>
          <w:tcPr>
            <w:tcW w:w="2268" w:type="dxa"/>
            <w:noWrap/>
            <w:hideMark/>
          </w:tcPr>
          <w:p w14:paraId="46B6F0ED" w14:textId="77777777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3117</w:t>
            </w:r>
          </w:p>
        </w:tc>
      </w:tr>
      <w:tr w:rsidR="00703A77" w:rsidRPr="001632FB" w14:paraId="0F67E04B" w14:textId="77777777" w:rsidTr="00703A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D6F8DBE" w14:textId="3626A6AE" w:rsidR="00703A77" w:rsidRPr="001632FB" w:rsidRDefault="00703A77" w:rsidP="001632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2</w:t>
            </w:r>
          </w:p>
        </w:tc>
        <w:tc>
          <w:tcPr>
            <w:tcW w:w="1838" w:type="dxa"/>
            <w:noWrap/>
            <w:hideMark/>
          </w:tcPr>
          <w:p w14:paraId="4BAE4107" w14:textId="14C53ADB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8.48</w:t>
            </w:r>
          </w:p>
        </w:tc>
        <w:tc>
          <w:tcPr>
            <w:tcW w:w="2268" w:type="dxa"/>
            <w:noWrap/>
            <w:hideMark/>
          </w:tcPr>
          <w:p w14:paraId="77017EBC" w14:textId="77777777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3108</w:t>
            </w:r>
          </w:p>
        </w:tc>
      </w:tr>
      <w:tr w:rsidR="00703A77" w:rsidRPr="001632FB" w14:paraId="16B8D6D5" w14:textId="77777777" w:rsidTr="00703A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78F7DA7" w14:textId="22A99D0A" w:rsidR="00703A77" w:rsidRPr="001632FB" w:rsidRDefault="00703A77" w:rsidP="001632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3</w:t>
            </w:r>
          </w:p>
        </w:tc>
        <w:tc>
          <w:tcPr>
            <w:tcW w:w="1838" w:type="dxa"/>
            <w:noWrap/>
            <w:hideMark/>
          </w:tcPr>
          <w:p w14:paraId="1F14699A" w14:textId="6B9D95FA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36.68</w:t>
            </w:r>
          </w:p>
        </w:tc>
        <w:tc>
          <w:tcPr>
            <w:tcW w:w="2268" w:type="dxa"/>
            <w:noWrap/>
            <w:hideMark/>
          </w:tcPr>
          <w:p w14:paraId="6D23EFF1" w14:textId="77777777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3073</w:t>
            </w:r>
          </w:p>
        </w:tc>
      </w:tr>
      <w:tr w:rsidR="00703A77" w:rsidRPr="001632FB" w14:paraId="3815BB1B" w14:textId="77777777" w:rsidTr="00703A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27A9DF1" w14:textId="2133A991" w:rsidR="00703A77" w:rsidRPr="001632FB" w:rsidRDefault="00703A77" w:rsidP="001632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4</w:t>
            </w:r>
          </w:p>
        </w:tc>
        <w:tc>
          <w:tcPr>
            <w:tcW w:w="1838" w:type="dxa"/>
            <w:noWrap/>
            <w:hideMark/>
          </w:tcPr>
          <w:p w14:paraId="4C165A9B" w14:textId="76D41D72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12</w:t>
            </w:r>
          </w:p>
        </w:tc>
        <w:tc>
          <w:tcPr>
            <w:tcW w:w="2268" w:type="dxa"/>
            <w:noWrap/>
            <w:hideMark/>
          </w:tcPr>
          <w:p w14:paraId="109ED31D" w14:textId="77777777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2904</w:t>
            </w:r>
          </w:p>
        </w:tc>
      </w:tr>
      <w:tr w:rsidR="00703A77" w:rsidRPr="001632FB" w14:paraId="761EE88E" w14:textId="77777777" w:rsidTr="00703A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CA3C3A8" w14:textId="6057042A" w:rsidR="00703A77" w:rsidRPr="001632FB" w:rsidRDefault="00703A77" w:rsidP="001632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5</w:t>
            </w:r>
          </w:p>
        </w:tc>
        <w:tc>
          <w:tcPr>
            <w:tcW w:w="1838" w:type="dxa"/>
            <w:noWrap/>
            <w:hideMark/>
          </w:tcPr>
          <w:p w14:paraId="34B7BDCC" w14:textId="750A0662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0.84</w:t>
            </w:r>
          </w:p>
        </w:tc>
        <w:tc>
          <w:tcPr>
            <w:tcW w:w="2268" w:type="dxa"/>
            <w:noWrap/>
            <w:hideMark/>
          </w:tcPr>
          <w:p w14:paraId="07F8FD6D" w14:textId="77777777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2930</w:t>
            </w:r>
          </w:p>
        </w:tc>
      </w:tr>
      <w:tr w:rsidR="00703A77" w:rsidRPr="001632FB" w14:paraId="18B6E418" w14:textId="77777777" w:rsidTr="00703A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9F82D83" w14:textId="296F873C" w:rsidR="00703A77" w:rsidRPr="001632FB" w:rsidRDefault="00703A77" w:rsidP="001632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6</w:t>
            </w:r>
          </w:p>
        </w:tc>
        <w:tc>
          <w:tcPr>
            <w:tcW w:w="1838" w:type="dxa"/>
            <w:noWrap/>
            <w:hideMark/>
          </w:tcPr>
          <w:p w14:paraId="1ACC8500" w14:textId="5195C6CB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1</w:t>
            </w:r>
          </w:p>
        </w:tc>
        <w:tc>
          <w:tcPr>
            <w:tcW w:w="2268" w:type="dxa"/>
            <w:noWrap/>
            <w:hideMark/>
          </w:tcPr>
          <w:p w14:paraId="33171CC1" w14:textId="77777777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2852</w:t>
            </w:r>
          </w:p>
        </w:tc>
      </w:tr>
      <w:tr w:rsidR="00703A77" w:rsidRPr="001632FB" w14:paraId="38BC9FDB" w14:textId="77777777" w:rsidTr="00703A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E6D4A94" w14:textId="4623B0F1" w:rsidR="00703A77" w:rsidRPr="001632FB" w:rsidRDefault="00703A77" w:rsidP="001632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7</w:t>
            </w:r>
          </w:p>
        </w:tc>
        <w:tc>
          <w:tcPr>
            <w:tcW w:w="1838" w:type="dxa"/>
            <w:noWrap/>
            <w:hideMark/>
          </w:tcPr>
          <w:p w14:paraId="3B59273D" w14:textId="40F6FDA4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.08</w:t>
            </w:r>
          </w:p>
        </w:tc>
        <w:tc>
          <w:tcPr>
            <w:tcW w:w="2268" w:type="dxa"/>
            <w:noWrap/>
            <w:hideMark/>
          </w:tcPr>
          <w:p w14:paraId="664323AD" w14:textId="77777777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2894</w:t>
            </w:r>
          </w:p>
        </w:tc>
      </w:tr>
      <w:tr w:rsidR="00703A77" w:rsidRPr="001632FB" w14:paraId="6C0C0C7F" w14:textId="77777777" w:rsidTr="00703A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3DA0B29" w14:textId="7B56BB11" w:rsidR="00703A77" w:rsidRPr="001632FB" w:rsidRDefault="00703A77" w:rsidP="001632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8</w:t>
            </w:r>
          </w:p>
        </w:tc>
        <w:tc>
          <w:tcPr>
            <w:tcW w:w="1838" w:type="dxa"/>
            <w:noWrap/>
            <w:hideMark/>
          </w:tcPr>
          <w:p w14:paraId="374D5FA3" w14:textId="21D2ECFB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1.13</w:t>
            </w:r>
          </w:p>
        </w:tc>
        <w:tc>
          <w:tcPr>
            <w:tcW w:w="2268" w:type="dxa"/>
            <w:noWrap/>
            <w:hideMark/>
          </w:tcPr>
          <w:p w14:paraId="2E5ACA35" w14:textId="77777777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2931</w:t>
            </w:r>
          </w:p>
        </w:tc>
      </w:tr>
      <w:tr w:rsidR="00703A77" w:rsidRPr="001632FB" w14:paraId="25C374BD" w14:textId="77777777" w:rsidTr="00703A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8F7FCC1" w14:textId="2101DD63" w:rsidR="00703A77" w:rsidRPr="001632FB" w:rsidRDefault="00703A77" w:rsidP="001632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9</w:t>
            </w:r>
          </w:p>
        </w:tc>
        <w:tc>
          <w:tcPr>
            <w:tcW w:w="1838" w:type="dxa"/>
            <w:noWrap/>
            <w:hideMark/>
          </w:tcPr>
          <w:p w14:paraId="25485BA6" w14:textId="4EEB03A7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2.89</w:t>
            </w:r>
          </w:p>
        </w:tc>
        <w:tc>
          <w:tcPr>
            <w:tcW w:w="2268" w:type="dxa"/>
            <w:noWrap/>
            <w:hideMark/>
          </w:tcPr>
          <w:p w14:paraId="63F0BE5A" w14:textId="77777777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2975</w:t>
            </w:r>
          </w:p>
        </w:tc>
      </w:tr>
      <w:tr w:rsidR="00703A77" w:rsidRPr="001632FB" w14:paraId="0D7D43C6" w14:textId="77777777" w:rsidTr="00703A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D7FD04A" w14:textId="39B4D7F9" w:rsidR="00703A77" w:rsidRPr="001632FB" w:rsidRDefault="00703A77" w:rsidP="001632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0</w:t>
            </w:r>
          </w:p>
        </w:tc>
        <w:tc>
          <w:tcPr>
            <w:tcW w:w="1838" w:type="dxa"/>
            <w:noWrap/>
            <w:hideMark/>
          </w:tcPr>
          <w:p w14:paraId="56623BAB" w14:textId="4CA83ED8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.55</w:t>
            </w:r>
          </w:p>
        </w:tc>
        <w:tc>
          <w:tcPr>
            <w:tcW w:w="2268" w:type="dxa"/>
            <w:noWrap/>
            <w:hideMark/>
          </w:tcPr>
          <w:p w14:paraId="1197F421" w14:textId="77777777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3032</w:t>
            </w:r>
          </w:p>
        </w:tc>
      </w:tr>
      <w:tr w:rsidR="00703A77" w:rsidRPr="001632FB" w14:paraId="2171D384" w14:textId="77777777" w:rsidTr="00703A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89591D0" w14:textId="25E40D36" w:rsidR="00703A77" w:rsidRPr="001632FB" w:rsidRDefault="00703A77" w:rsidP="001632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1</w:t>
            </w:r>
          </w:p>
        </w:tc>
        <w:tc>
          <w:tcPr>
            <w:tcW w:w="1838" w:type="dxa"/>
            <w:noWrap/>
            <w:hideMark/>
          </w:tcPr>
          <w:p w14:paraId="199DB5BC" w14:textId="5B668F55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55</w:t>
            </w:r>
          </w:p>
        </w:tc>
        <w:tc>
          <w:tcPr>
            <w:tcW w:w="2268" w:type="dxa"/>
            <w:noWrap/>
            <w:hideMark/>
          </w:tcPr>
          <w:p w14:paraId="5251A69E" w14:textId="77777777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3050</w:t>
            </w:r>
          </w:p>
        </w:tc>
      </w:tr>
      <w:tr w:rsidR="00703A77" w:rsidRPr="001632FB" w14:paraId="3D69D921" w14:textId="77777777" w:rsidTr="00703A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7E73288" w14:textId="5A41A90D" w:rsidR="00703A77" w:rsidRPr="001632FB" w:rsidRDefault="00703A77" w:rsidP="001632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2</w:t>
            </w:r>
          </w:p>
        </w:tc>
        <w:tc>
          <w:tcPr>
            <w:tcW w:w="1838" w:type="dxa"/>
            <w:noWrap/>
            <w:hideMark/>
          </w:tcPr>
          <w:p w14:paraId="26CC39CF" w14:textId="6D079B8C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.8</w:t>
            </w:r>
          </w:p>
        </w:tc>
        <w:tc>
          <w:tcPr>
            <w:tcW w:w="2268" w:type="dxa"/>
            <w:noWrap/>
            <w:hideMark/>
          </w:tcPr>
          <w:p w14:paraId="03D27F49" w14:textId="77777777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3041</w:t>
            </w:r>
          </w:p>
        </w:tc>
      </w:tr>
      <w:tr w:rsidR="00703A77" w:rsidRPr="001632FB" w14:paraId="430627A6" w14:textId="77777777" w:rsidTr="00703A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BB081A3" w14:textId="11A14187" w:rsidR="00703A77" w:rsidRPr="001632FB" w:rsidRDefault="00703A77" w:rsidP="001632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3</w:t>
            </w:r>
          </w:p>
        </w:tc>
        <w:tc>
          <w:tcPr>
            <w:tcW w:w="1838" w:type="dxa"/>
            <w:noWrap/>
            <w:hideMark/>
          </w:tcPr>
          <w:p w14:paraId="20BB9704" w14:textId="5B8A822B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3.13</w:t>
            </w:r>
          </w:p>
        </w:tc>
        <w:tc>
          <w:tcPr>
            <w:tcW w:w="2268" w:type="dxa"/>
            <w:noWrap/>
            <w:hideMark/>
          </w:tcPr>
          <w:p w14:paraId="579D27A1" w14:textId="77777777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2974</w:t>
            </w:r>
          </w:p>
        </w:tc>
      </w:tr>
      <w:tr w:rsidR="00703A77" w:rsidRPr="001632FB" w14:paraId="0CEF4C88" w14:textId="77777777" w:rsidTr="00703A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EF85C2D" w14:textId="3FCFFEC9" w:rsidR="00703A77" w:rsidRPr="001632FB" w:rsidRDefault="00703A77" w:rsidP="001632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4</w:t>
            </w:r>
          </w:p>
        </w:tc>
        <w:tc>
          <w:tcPr>
            <w:tcW w:w="1838" w:type="dxa"/>
            <w:noWrap/>
            <w:hideMark/>
          </w:tcPr>
          <w:p w14:paraId="5E2BF52D" w14:textId="6D6A3822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.84</w:t>
            </w:r>
          </w:p>
        </w:tc>
        <w:tc>
          <w:tcPr>
            <w:tcW w:w="2268" w:type="dxa"/>
            <w:noWrap/>
            <w:hideMark/>
          </w:tcPr>
          <w:p w14:paraId="5769B270" w14:textId="77777777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2930</w:t>
            </w:r>
          </w:p>
        </w:tc>
      </w:tr>
      <w:tr w:rsidR="00703A77" w:rsidRPr="001632FB" w14:paraId="71E8323C" w14:textId="77777777" w:rsidTr="00703A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7221FFA" w14:textId="06D2BF90" w:rsidR="00703A77" w:rsidRPr="001632FB" w:rsidRDefault="00703A77" w:rsidP="001632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5</w:t>
            </w:r>
          </w:p>
        </w:tc>
        <w:tc>
          <w:tcPr>
            <w:tcW w:w="1838" w:type="dxa"/>
            <w:noWrap/>
            <w:hideMark/>
          </w:tcPr>
          <w:p w14:paraId="5357A8B7" w14:textId="38F4EC83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.43</w:t>
            </w:r>
          </w:p>
        </w:tc>
        <w:tc>
          <w:tcPr>
            <w:tcW w:w="2268" w:type="dxa"/>
            <w:noWrap/>
            <w:hideMark/>
          </w:tcPr>
          <w:p w14:paraId="64F04DDE" w14:textId="77777777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2919</w:t>
            </w:r>
          </w:p>
        </w:tc>
      </w:tr>
      <w:tr w:rsidR="00703A77" w:rsidRPr="001632FB" w14:paraId="33851160" w14:textId="77777777" w:rsidTr="00703A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F98D076" w14:textId="7EBB2F09" w:rsidR="00703A77" w:rsidRPr="001632FB" w:rsidRDefault="00703A77" w:rsidP="001632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6</w:t>
            </w:r>
          </w:p>
        </w:tc>
        <w:tc>
          <w:tcPr>
            <w:tcW w:w="1838" w:type="dxa"/>
            <w:noWrap/>
            <w:hideMark/>
          </w:tcPr>
          <w:p w14:paraId="73DC19E9" w14:textId="6331911C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77</w:t>
            </w:r>
          </w:p>
        </w:tc>
        <w:tc>
          <w:tcPr>
            <w:tcW w:w="2268" w:type="dxa"/>
            <w:noWrap/>
            <w:hideMark/>
          </w:tcPr>
          <w:p w14:paraId="5DDAF20F" w14:textId="77777777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2954</w:t>
            </w:r>
          </w:p>
        </w:tc>
      </w:tr>
      <w:tr w:rsidR="00703A77" w:rsidRPr="001632FB" w14:paraId="5C61022A" w14:textId="77777777" w:rsidTr="00703A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1A97F15" w14:textId="55A61F26" w:rsidR="00703A77" w:rsidRPr="001632FB" w:rsidRDefault="00703A77" w:rsidP="001632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7</w:t>
            </w:r>
          </w:p>
        </w:tc>
        <w:tc>
          <w:tcPr>
            <w:tcW w:w="1838" w:type="dxa"/>
            <w:noWrap/>
            <w:hideMark/>
          </w:tcPr>
          <w:p w14:paraId="12F8673F" w14:textId="24823149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.8</w:t>
            </w:r>
          </w:p>
        </w:tc>
        <w:tc>
          <w:tcPr>
            <w:tcW w:w="2268" w:type="dxa"/>
            <w:noWrap/>
            <w:hideMark/>
          </w:tcPr>
          <w:p w14:paraId="5E9D876B" w14:textId="77777777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2994</w:t>
            </w:r>
          </w:p>
        </w:tc>
      </w:tr>
      <w:tr w:rsidR="00703A77" w:rsidRPr="001632FB" w14:paraId="572B9782" w14:textId="77777777" w:rsidTr="00703A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1414B89" w14:textId="394245AE" w:rsidR="00703A77" w:rsidRPr="001632FB" w:rsidRDefault="00703A77" w:rsidP="001632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8</w:t>
            </w:r>
          </w:p>
        </w:tc>
        <w:tc>
          <w:tcPr>
            <w:tcW w:w="1838" w:type="dxa"/>
            <w:noWrap/>
            <w:hideMark/>
          </w:tcPr>
          <w:p w14:paraId="109CED7C" w14:textId="4E7D1FFF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6</w:t>
            </w:r>
          </w:p>
        </w:tc>
        <w:tc>
          <w:tcPr>
            <w:tcW w:w="2268" w:type="dxa"/>
            <w:noWrap/>
            <w:hideMark/>
          </w:tcPr>
          <w:p w14:paraId="6F4F7AEC" w14:textId="77777777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2951</w:t>
            </w:r>
          </w:p>
        </w:tc>
      </w:tr>
      <w:tr w:rsidR="00703A77" w:rsidRPr="001632FB" w14:paraId="29637314" w14:textId="77777777" w:rsidTr="00703A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D9E5141" w14:textId="1B1DD89F" w:rsidR="00703A77" w:rsidRPr="001632FB" w:rsidRDefault="00703A77" w:rsidP="001632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9</w:t>
            </w:r>
          </w:p>
        </w:tc>
        <w:tc>
          <w:tcPr>
            <w:tcW w:w="1838" w:type="dxa"/>
            <w:noWrap/>
            <w:hideMark/>
          </w:tcPr>
          <w:p w14:paraId="3E604618" w14:textId="30FB8EB4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12</w:t>
            </w:r>
          </w:p>
        </w:tc>
        <w:tc>
          <w:tcPr>
            <w:tcW w:w="2268" w:type="dxa"/>
            <w:noWrap/>
            <w:hideMark/>
          </w:tcPr>
          <w:p w14:paraId="0E6DE7D4" w14:textId="77777777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2961</w:t>
            </w:r>
          </w:p>
        </w:tc>
      </w:tr>
      <w:tr w:rsidR="00703A77" w:rsidRPr="001632FB" w14:paraId="61B3C73C" w14:textId="77777777" w:rsidTr="00703A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CE65E2F" w14:textId="62EBE38C" w:rsidR="00703A77" w:rsidRPr="001632FB" w:rsidRDefault="00703A77" w:rsidP="001632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0</w:t>
            </w:r>
          </w:p>
        </w:tc>
        <w:tc>
          <w:tcPr>
            <w:tcW w:w="1838" w:type="dxa"/>
            <w:noWrap/>
            <w:hideMark/>
          </w:tcPr>
          <w:p w14:paraId="67428F8B" w14:textId="7D9FF77C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82</w:t>
            </w:r>
          </w:p>
        </w:tc>
        <w:tc>
          <w:tcPr>
            <w:tcW w:w="2268" w:type="dxa"/>
            <w:noWrap/>
            <w:hideMark/>
          </w:tcPr>
          <w:p w14:paraId="7F89BA0F" w14:textId="77777777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2962</w:t>
            </w:r>
          </w:p>
        </w:tc>
      </w:tr>
      <w:tr w:rsidR="00703A77" w:rsidRPr="001632FB" w14:paraId="10B03FAE" w14:textId="77777777" w:rsidTr="00703A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ED49EBC" w14:textId="2EE8F355" w:rsidR="00703A77" w:rsidRPr="001632FB" w:rsidRDefault="00703A77" w:rsidP="001632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1</w:t>
            </w:r>
          </w:p>
        </w:tc>
        <w:tc>
          <w:tcPr>
            <w:tcW w:w="1838" w:type="dxa"/>
            <w:noWrap/>
            <w:hideMark/>
          </w:tcPr>
          <w:p w14:paraId="48EF3751" w14:textId="2CB820F2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7</w:t>
            </w:r>
          </w:p>
        </w:tc>
        <w:tc>
          <w:tcPr>
            <w:tcW w:w="2268" w:type="dxa"/>
            <w:noWrap/>
            <w:hideMark/>
          </w:tcPr>
          <w:p w14:paraId="1C29F532" w14:textId="77777777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2981</w:t>
            </w:r>
          </w:p>
        </w:tc>
      </w:tr>
      <w:tr w:rsidR="00703A77" w:rsidRPr="001632FB" w14:paraId="7C38DC15" w14:textId="77777777" w:rsidTr="00703A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D14C7AD" w14:textId="5BF1B9EE" w:rsidR="00703A77" w:rsidRPr="001632FB" w:rsidRDefault="00703A77" w:rsidP="001632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2</w:t>
            </w:r>
          </w:p>
        </w:tc>
        <w:tc>
          <w:tcPr>
            <w:tcW w:w="1838" w:type="dxa"/>
            <w:noWrap/>
            <w:hideMark/>
          </w:tcPr>
          <w:p w14:paraId="5487B8BF" w14:textId="2DDA5C54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9</w:t>
            </w:r>
          </w:p>
        </w:tc>
        <w:tc>
          <w:tcPr>
            <w:tcW w:w="2268" w:type="dxa"/>
            <w:noWrap/>
            <w:hideMark/>
          </w:tcPr>
          <w:p w14:paraId="75C75C9D" w14:textId="77777777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2977</w:t>
            </w:r>
          </w:p>
        </w:tc>
      </w:tr>
      <w:tr w:rsidR="00703A77" w:rsidRPr="001632FB" w14:paraId="7A0B88C9" w14:textId="77777777" w:rsidTr="00703A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CDF957F" w14:textId="5E6A3CBA" w:rsidR="00703A77" w:rsidRPr="001632FB" w:rsidRDefault="00703A77" w:rsidP="001632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3</w:t>
            </w:r>
          </w:p>
        </w:tc>
        <w:tc>
          <w:tcPr>
            <w:tcW w:w="1838" w:type="dxa"/>
            <w:noWrap/>
            <w:hideMark/>
          </w:tcPr>
          <w:p w14:paraId="2C6004F2" w14:textId="113D046D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3</w:t>
            </w:r>
          </w:p>
        </w:tc>
        <w:tc>
          <w:tcPr>
            <w:tcW w:w="2268" w:type="dxa"/>
            <w:noWrap/>
            <w:hideMark/>
          </w:tcPr>
          <w:p w14:paraId="7AAA805E" w14:textId="77777777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2977</w:t>
            </w:r>
          </w:p>
        </w:tc>
      </w:tr>
      <w:tr w:rsidR="00703A77" w:rsidRPr="001632FB" w14:paraId="71A67A4E" w14:textId="77777777" w:rsidTr="00703A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E7CA025" w14:textId="5AA24154" w:rsidR="00703A77" w:rsidRPr="001632FB" w:rsidRDefault="00703A77" w:rsidP="001632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4</w:t>
            </w:r>
          </w:p>
        </w:tc>
        <w:tc>
          <w:tcPr>
            <w:tcW w:w="1838" w:type="dxa"/>
            <w:noWrap/>
            <w:hideMark/>
          </w:tcPr>
          <w:p w14:paraId="278B83ED" w14:textId="5877296A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04</w:t>
            </w:r>
          </w:p>
        </w:tc>
        <w:tc>
          <w:tcPr>
            <w:tcW w:w="2268" w:type="dxa"/>
            <w:noWrap/>
            <w:hideMark/>
          </w:tcPr>
          <w:p w14:paraId="2E50ED25" w14:textId="77777777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2987</w:t>
            </w:r>
          </w:p>
        </w:tc>
      </w:tr>
      <w:tr w:rsidR="00703A77" w:rsidRPr="001632FB" w14:paraId="67A43821" w14:textId="77777777" w:rsidTr="00703A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2CE52A7" w14:textId="2F344CE2" w:rsidR="00703A77" w:rsidRPr="001632FB" w:rsidRDefault="00703A77" w:rsidP="001632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5</w:t>
            </w:r>
          </w:p>
        </w:tc>
        <w:tc>
          <w:tcPr>
            <w:tcW w:w="1838" w:type="dxa"/>
            <w:noWrap/>
            <w:hideMark/>
          </w:tcPr>
          <w:p w14:paraId="1AAF08AF" w14:textId="3E18A713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5</w:t>
            </w:r>
          </w:p>
        </w:tc>
        <w:tc>
          <w:tcPr>
            <w:tcW w:w="2268" w:type="dxa"/>
            <w:noWrap/>
            <w:hideMark/>
          </w:tcPr>
          <w:p w14:paraId="47ECEF46" w14:textId="77777777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2999</w:t>
            </w:r>
          </w:p>
        </w:tc>
      </w:tr>
      <w:tr w:rsidR="00703A77" w:rsidRPr="001632FB" w14:paraId="126CEC76" w14:textId="77777777" w:rsidTr="00703A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B1E353D" w14:textId="48CA29E1" w:rsidR="00703A77" w:rsidRPr="001632FB" w:rsidRDefault="00703A77" w:rsidP="001632F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6</w:t>
            </w:r>
          </w:p>
        </w:tc>
        <w:tc>
          <w:tcPr>
            <w:tcW w:w="1838" w:type="dxa"/>
            <w:noWrap/>
            <w:hideMark/>
          </w:tcPr>
          <w:p w14:paraId="220A32D1" w14:textId="5045A6D6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8</w:t>
            </w:r>
          </w:p>
        </w:tc>
        <w:tc>
          <w:tcPr>
            <w:tcW w:w="2268" w:type="dxa"/>
            <w:noWrap/>
            <w:hideMark/>
          </w:tcPr>
          <w:p w14:paraId="7C4C33D2" w14:textId="77777777" w:rsidR="00703A77" w:rsidRPr="001632FB" w:rsidRDefault="00703A77" w:rsidP="001632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632F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-2925</w:t>
            </w:r>
          </w:p>
        </w:tc>
      </w:tr>
    </w:tbl>
    <w:p w14:paraId="7DEB64D3" w14:textId="5377F374" w:rsidR="003D0B97" w:rsidRPr="00703A77" w:rsidRDefault="003D0B97">
      <w:pPr>
        <w:rPr>
          <w:rFonts w:ascii="Times New Roman" w:hAnsi="Times New Roman" w:cs="Times New Roman"/>
        </w:rPr>
      </w:pPr>
    </w:p>
    <w:p w14:paraId="01601B97" w14:textId="77777777" w:rsidR="001632FB" w:rsidRDefault="001632FB"/>
    <w:sectPr w:rsidR="001632FB" w:rsidSect="00CE74D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A3E"/>
    <w:rsid w:val="000048E8"/>
    <w:rsid w:val="000065AB"/>
    <w:rsid w:val="0002028B"/>
    <w:rsid w:val="00022557"/>
    <w:rsid w:val="00025305"/>
    <w:rsid w:val="0004649F"/>
    <w:rsid w:val="00047EB0"/>
    <w:rsid w:val="0006355E"/>
    <w:rsid w:val="00075426"/>
    <w:rsid w:val="000A1875"/>
    <w:rsid w:val="000D1BE8"/>
    <w:rsid w:val="000D2B56"/>
    <w:rsid w:val="000D6FB3"/>
    <w:rsid w:val="000E1FBC"/>
    <w:rsid w:val="000E2FB5"/>
    <w:rsid w:val="000E4CE7"/>
    <w:rsid w:val="000E5A91"/>
    <w:rsid w:val="00107AA5"/>
    <w:rsid w:val="00114A3D"/>
    <w:rsid w:val="001154EB"/>
    <w:rsid w:val="00117DB1"/>
    <w:rsid w:val="00121A0F"/>
    <w:rsid w:val="00125007"/>
    <w:rsid w:val="00130172"/>
    <w:rsid w:val="00131D25"/>
    <w:rsid w:val="0013232A"/>
    <w:rsid w:val="001331A2"/>
    <w:rsid w:val="00146075"/>
    <w:rsid w:val="001632FB"/>
    <w:rsid w:val="00164EEB"/>
    <w:rsid w:val="0017570C"/>
    <w:rsid w:val="00176310"/>
    <w:rsid w:val="001828D5"/>
    <w:rsid w:val="0018433C"/>
    <w:rsid w:val="00191C7A"/>
    <w:rsid w:val="00191DC9"/>
    <w:rsid w:val="0019234D"/>
    <w:rsid w:val="00194B70"/>
    <w:rsid w:val="0019684A"/>
    <w:rsid w:val="001B72D3"/>
    <w:rsid w:val="001D0F37"/>
    <w:rsid w:val="001E1EE4"/>
    <w:rsid w:val="001E688F"/>
    <w:rsid w:val="00203F92"/>
    <w:rsid w:val="00211499"/>
    <w:rsid w:val="002115F2"/>
    <w:rsid w:val="00225EC9"/>
    <w:rsid w:val="00226C09"/>
    <w:rsid w:val="00230783"/>
    <w:rsid w:val="002427B6"/>
    <w:rsid w:val="002431EE"/>
    <w:rsid w:val="002576BA"/>
    <w:rsid w:val="00263602"/>
    <w:rsid w:val="002640F5"/>
    <w:rsid w:val="00270555"/>
    <w:rsid w:val="00273ED4"/>
    <w:rsid w:val="00280E81"/>
    <w:rsid w:val="00281213"/>
    <w:rsid w:val="002814ED"/>
    <w:rsid w:val="0028327A"/>
    <w:rsid w:val="00285AF6"/>
    <w:rsid w:val="002A51DF"/>
    <w:rsid w:val="002B2319"/>
    <w:rsid w:val="002B56BC"/>
    <w:rsid w:val="002C0C62"/>
    <w:rsid w:val="002C3F02"/>
    <w:rsid w:val="002C5564"/>
    <w:rsid w:val="002D04B8"/>
    <w:rsid w:val="002D4E05"/>
    <w:rsid w:val="002F734F"/>
    <w:rsid w:val="003013A1"/>
    <w:rsid w:val="00301FC4"/>
    <w:rsid w:val="00302E17"/>
    <w:rsid w:val="0030491C"/>
    <w:rsid w:val="00314B02"/>
    <w:rsid w:val="003172E3"/>
    <w:rsid w:val="00321599"/>
    <w:rsid w:val="00322D88"/>
    <w:rsid w:val="00324176"/>
    <w:rsid w:val="00324262"/>
    <w:rsid w:val="003265EA"/>
    <w:rsid w:val="003267A3"/>
    <w:rsid w:val="003304F7"/>
    <w:rsid w:val="00343FBE"/>
    <w:rsid w:val="00356790"/>
    <w:rsid w:val="00360AEC"/>
    <w:rsid w:val="00362C4D"/>
    <w:rsid w:val="00367AFB"/>
    <w:rsid w:val="0037656D"/>
    <w:rsid w:val="00385C8A"/>
    <w:rsid w:val="0039393F"/>
    <w:rsid w:val="0039737D"/>
    <w:rsid w:val="003A4DFC"/>
    <w:rsid w:val="003D0B97"/>
    <w:rsid w:val="003E3674"/>
    <w:rsid w:val="003F5EB7"/>
    <w:rsid w:val="004061F0"/>
    <w:rsid w:val="00423DE5"/>
    <w:rsid w:val="004330EC"/>
    <w:rsid w:val="0044531C"/>
    <w:rsid w:val="00457844"/>
    <w:rsid w:val="00466EB5"/>
    <w:rsid w:val="00470E1D"/>
    <w:rsid w:val="004837E0"/>
    <w:rsid w:val="00490392"/>
    <w:rsid w:val="004A36FC"/>
    <w:rsid w:val="004B0421"/>
    <w:rsid w:val="004B1C93"/>
    <w:rsid w:val="004B5AD2"/>
    <w:rsid w:val="004B771F"/>
    <w:rsid w:val="004C7598"/>
    <w:rsid w:val="004E078D"/>
    <w:rsid w:val="004E3E7A"/>
    <w:rsid w:val="004F4A57"/>
    <w:rsid w:val="00515851"/>
    <w:rsid w:val="00516A1F"/>
    <w:rsid w:val="0051777D"/>
    <w:rsid w:val="00525013"/>
    <w:rsid w:val="00531548"/>
    <w:rsid w:val="005415CF"/>
    <w:rsid w:val="00542109"/>
    <w:rsid w:val="005429BA"/>
    <w:rsid w:val="00554FB2"/>
    <w:rsid w:val="005565E5"/>
    <w:rsid w:val="0056676E"/>
    <w:rsid w:val="00566F06"/>
    <w:rsid w:val="005670C4"/>
    <w:rsid w:val="00571BB9"/>
    <w:rsid w:val="005732AA"/>
    <w:rsid w:val="005745C8"/>
    <w:rsid w:val="00575FB3"/>
    <w:rsid w:val="005847F3"/>
    <w:rsid w:val="00587693"/>
    <w:rsid w:val="00595256"/>
    <w:rsid w:val="005D0319"/>
    <w:rsid w:val="005D19D5"/>
    <w:rsid w:val="005D4C16"/>
    <w:rsid w:val="005E227F"/>
    <w:rsid w:val="005E241E"/>
    <w:rsid w:val="005E6C09"/>
    <w:rsid w:val="005E6C36"/>
    <w:rsid w:val="005E72A1"/>
    <w:rsid w:val="005F037C"/>
    <w:rsid w:val="00601E71"/>
    <w:rsid w:val="00602248"/>
    <w:rsid w:val="0062557F"/>
    <w:rsid w:val="006330E6"/>
    <w:rsid w:val="00644B1E"/>
    <w:rsid w:val="00662662"/>
    <w:rsid w:val="00683174"/>
    <w:rsid w:val="00685D49"/>
    <w:rsid w:val="00696644"/>
    <w:rsid w:val="006A10BC"/>
    <w:rsid w:val="006A1494"/>
    <w:rsid w:val="006A799D"/>
    <w:rsid w:val="006A7CBE"/>
    <w:rsid w:val="006C29C3"/>
    <w:rsid w:val="006D0630"/>
    <w:rsid w:val="006D0E32"/>
    <w:rsid w:val="006D3581"/>
    <w:rsid w:val="006D3FE1"/>
    <w:rsid w:val="006D6940"/>
    <w:rsid w:val="006D7861"/>
    <w:rsid w:val="00703A77"/>
    <w:rsid w:val="00706D67"/>
    <w:rsid w:val="00711613"/>
    <w:rsid w:val="00725330"/>
    <w:rsid w:val="007449CA"/>
    <w:rsid w:val="00752A85"/>
    <w:rsid w:val="00764B4D"/>
    <w:rsid w:val="00784725"/>
    <w:rsid w:val="00787EA0"/>
    <w:rsid w:val="00795E62"/>
    <w:rsid w:val="007A4E00"/>
    <w:rsid w:val="007B2498"/>
    <w:rsid w:val="007B36EC"/>
    <w:rsid w:val="007C15EF"/>
    <w:rsid w:val="007E0D53"/>
    <w:rsid w:val="00806113"/>
    <w:rsid w:val="00812C78"/>
    <w:rsid w:val="00823F4C"/>
    <w:rsid w:val="008268D6"/>
    <w:rsid w:val="00837DAC"/>
    <w:rsid w:val="008454DA"/>
    <w:rsid w:val="008457A8"/>
    <w:rsid w:val="00867120"/>
    <w:rsid w:val="0088377F"/>
    <w:rsid w:val="008848DD"/>
    <w:rsid w:val="0088493B"/>
    <w:rsid w:val="00895F80"/>
    <w:rsid w:val="008A562C"/>
    <w:rsid w:val="008C320C"/>
    <w:rsid w:val="008D1F31"/>
    <w:rsid w:val="008E0445"/>
    <w:rsid w:val="008E0DDC"/>
    <w:rsid w:val="008E3B15"/>
    <w:rsid w:val="008F235D"/>
    <w:rsid w:val="008F606C"/>
    <w:rsid w:val="008F7C80"/>
    <w:rsid w:val="00906851"/>
    <w:rsid w:val="0091585B"/>
    <w:rsid w:val="0092271D"/>
    <w:rsid w:val="0093082B"/>
    <w:rsid w:val="00931459"/>
    <w:rsid w:val="0093182C"/>
    <w:rsid w:val="00940D4A"/>
    <w:rsid w:val="00944998"/>
    <w:rsid w:val="00955620"/>
    <w:rsid w:val="009617AC"/>
    <w:rsid w:val="00972D7B"/>
    <w:rsid w:val="009841B3"/>
    <w:rsid w:val="00986455"/>
    <w:rsid w:val="00990ACF"/>
    <w:rsid w:val="00992019"/>
    <w:rsid w:val="009952DF"/>
    <w:rsid w:val="009B3EB0"/>
    <w:rsid w:val="009B5E48"/>
    <w:rsid w:val="009D49DB"/>
    <w:rsid w:val="009D66EE"/>
    <w:rsid w:val="009E0460"/>
    <w:rsid w:val="009E1895"/>
    <w:rsid w:val="00A025FE"/>
    <w:rsid w:val="00A03D45"/>
    <w:rsid w:val="00A0603B"/>
    <w:rsid w:val="00A07797"/>
    <w:rsid w:val="00A1775D"/>
    <w:rsid w:val="00A31503"/>
    <w:rsid w:val="00A31CB1"/>
    <w:rsid w:val="00A41BC1"/>
    <w:rsid w:val="00A55A40"/>
    <w:rsid w:val="00A706BD"/>
    <w:rsid w:val="00A70BBA"/>
    <w:rsid w:val="00A93E97"/>
    <w:rsid w:val="00AA4528"/>
    <w:rsid w:val="00AA72FF"/>
    <w:rsid w:val="00AB490B"/>
    <w:rsid w:val="00AB69F8"/>
    <w:rsid w:val="00AC1077"/>
    <w:rsid w:val="00AC4396"/>
    <w:rsid w:val="00AC7015"/>
    <w:rsid w:val="00AD07BE"/>
    <w:rsid w:val="00AF48DC"/>
    <w:rsid w:val="00AF6532"/>
    <w:rsid w:val="00B0216D"/>
    <w:rsid w:val="00B035B0"/>
    <w:rsid w:val="00B0635D"/>
    <w:rsid w:val="00B1469D"/>
    <w:rsid w:val="00B2585C"/>
    <w:rsid w:val="00B379E7"/>
    <w:rsid w:val="00B40C9B"/>
    <w:rsid w:val="00B43C52"/>
    <w:rsid w:val="00B47F3E"/>
    <w:rsid w:val="00B55D4D"/>
    <w:rsid w:val="00B93B5C"/>
    <w:rsid w:val="00B94C1B"/>
    <w:rsid w:val="00BB655F"/>
    <w:rsid w:val="00BC610E"/>
    <w:rsid w:val="00BC69C7"/>
    <w:rsid w:val="00BD1396"/>
    <w:rsid w:val="00BD4F94"/>
    <w:rsid w:val="00BD6B1A"/>
    <w:rsid w:val="00BD7C5A"/>
    <w:rsid w:val="00BE473A"/>
    <w:rsid w:val="00BF2A3E"/>
    <w:rsid w:val="00BF4252"/>
    <w:rsid w:val="00BF6C9B"/>
    <w:rsid w:val="00C0306B"/>
    <w:rsid w:val="00C041E2"/>
    <w:rsid w:val="00C110B9"/>
    <w:rsid w:val="00C24C36"/>
    <w:rsid w:val="00C26B23"/>
    <w:rsid w:val="00C27A1D"/>
    <w:rsid w:val="00C33644"/>
    <w:rsid w:val="00C410E9"/>
    <w:rsid w:val="00C417A8"/>
    <w:rsid w:val="00C4751C"/>
    <w:rsid w:val="00C54613"/>
    <w:rsid w:val="00C57321"/>
    <w:rsid w:val="00C6700A"/>
    <w:rsid w:val="00C671B2"/>
    <w:rsid w:val="00C72451"/>
    <w:rsid w:val="00CA4FD4"/>
    <w:rsid w:val="00CB3350"/>
    <w:rsid w:val="00CC0DCA"/>
    <w:rsid w:val="00CE74DD"/>
    <w:rsid w:val="00D05E1F"/>
    <w:rsid w:val="00D1242A"/>
    <w:rsid w:val="00D1549F"/>
    <w:rsid w:val="00D21649"/>
    <w:rsid w:val="00D22A0B"/>
    <w:rsid w:val="00D3003A"/>
    <w:rsid w:val="00D35FD7"/>
    <w:rsid w:val="00D420CF"/>
    <w:rsid w:val="00D435DE"/>
    <w:rsid w:val="00D4419F"/>
    <w:rsid w:val="00D50E33"/>
    <w:rsid w:val="00D61B9B"/>
    <w:rsid w:val="00D669E6"/>
    <w:rsid w:val="00D8570A"/>
    <w:rsid w:val="00D90B89"/>
    <w:rsid w:val="00D919FA"/>
    <w:rsid w:val="00D9490C"/>
    <w:rsid w:val="00DA2E45"/>
    <w:rsid w:val="00DB6C21"/>
    <w:rsid w:val="00DD5A5E"/>
    <w:rsid w:val="00DF2165"/>
    <w:rsid w:val="00E00209"/>
    <w:rsid w:val="00E05ABB"/>
    <w:rsid w:val="00E06872"/>
    <w:rsid w:val="00E0779B"/>
    <w:rsid w:val="00E15328"/>
    <w:rsid w:val="00E21BD2"/>
    <w:rsid w:val="00E4001F"/>
    <w:rsid w:val="00E57AD1"/>
    <w:rsid w:val="00E87E1E"/>
    <w:rsid w:val="00E900E6"/>
    <w:rsid w:val="00E9688F"/>
    <w:rsid w:val="00EB24BF"/>
    <w:rsid w:val="00EC5E93"/>
    <w:rsid w:val="00ED3DBF"/>
    <w:rsid w:val="00ED63D2"/>
    <w:rsid w:val="00EF0187"/>
    <w:rsid w:val="00EF39CC"/>
    <w:rsid w:val="00F05775"/>
    <w:rsid w:val="00F10806"/>
    <w:rsid w:val="00F10815"/>
    <w:rsid w:val="00F142E0"/>
    <w:rsid w:val="00F154D6"/>
    <w:rsid w:val="00F2615A"/>
    <w:rsid w:val="00F33209"/>
    <w:rsid w:val="00F437D4"/>
    <w:rsid w:val="00F44061"/>
    <w:rsid w:val="00F44C55"/>
    <w:rsid w:val="00F63BF5"/>
    <w:rsid w:val="00F6730C"/>
    <w:rsid w:val="00F737C3"/>
    <w:rsid w:val="00F8170A"/>
    <w:rsid w:val="00F84026"/>
    <w:rsid w:val="00F91CFE"/>
    <w:rsid w:val="00F94616"/>
    <w:rsid w:val="00F94CBA"/>
    <w:rsid w:val="00F9654A"/>
    <w:rsid w:val="00FA2C42"/>
    <w:rsid w:val="00FA4088"/>
    <w:rsid w:val="00FA76BE"/>
    <w:rsid w:val="00FB4977"/>
    <w:rsid w:val="00FB5546"/>
    <w:rsid w:val="00FE16A3"/>
    <w:rsid w:val="00FE2E27"/>
    <w:rsid w:val="00FF4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B95D15"/>
  <w15:chartTrackingRefBased/>
  <w15:docId w15:val="{C9EF3133-037D-254D-870C-1B1449CB3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2A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2">
    <w:name w:val="Style2"/>
    <w:basedOn w:val="TableNormal"/>
    <w:uiPriority w:val="99"/>
    <w:rsid w:val="00F737C3"/>
    <w:tblPr/>
  </w:style>
  <w:style w:type="table" w:styleId="TableGrid">
    <w:name w:val="Table Grid"/>
    <w:basedOn w:val="TableNormal"/>
    <w:uiPriority w:val="39"/>
    <w:rsid w:val="00BF2A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BF2A3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173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Harris</dc:creator>
  <cp:keywords/>
  <dc:description/>
  <cp:lastModifiedBy>Emma Harris</cp:lastModifiedBy>
  <cp:revision>8</cp:revision>
  <dcterms:created xsi:type="dcterms:W3CDTF">2024-02-15T15:04:00Z</dcterms:created>
  <dcterms:modified xsi:type="dcterms:W3CDTF">2024-11-12T13:49:00Z</dcterms:modified>
</cp:coreProperties>
</file>